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79C42A4" w14:textId="1A900CD4" w:rsidR="00EA680F" w:rsidRDefault="00A403A9" w:rsidP="00EA680F">
      <w:pPr>
        <w:outlineLvl w:val="0"/>
        <w:rPr>
          <w:rFonts w:cs="Times New Roman"/>
        </w:rPr>
      </w:pPr>
      <w:bookmarkStart w:id="0" w:name="_Ref304884925"/>
      <w:r>
        <w:t>S2</w:t>
      </w:r>
      <w:bookmarkStart w:id="1" w:name="_GoBack"/>
      <w:bookmarkEnd w:id="1"/>
      <w:r>
        <w:t xml:space="preserve"> T</w:t>
      </w:r>
      <w:r w:rsidR="00EA680F" w:rsidRPr="008921E6">
        <w:t>able</w:t>
      </w:r>
      <w:bookmarkEnd w:id="0"/>
      <w:r w:rsidR="00EA680F" w:rsidRPr="008921E6">
        <w:t xml:space="preserve">. </w:t>
      </w:r>
      <w:r w:rsidR="00EA680F" w:rsidRPr="008921E6">
        <w:rPr>
          <w:rFonts w:cs="Times New Roman"/>
        </w:rPr>
        <w:t>Population characteristics of the Thailand case-control study</w:t>
      </w:r>
    </w:p>
    <w:tbl>
      <w:tblPr>
        <w:tblW w:w="730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680"/>
        <w:gridCol w:w="1720"/>
      </w:tblGrid>
      <w:tr w:rsidR="00EA680F" w:rsidRPr="009530C9" w14:paraId="14DFA0C2" w14:textId="77777777" w:rsidTr="00C8617C">
        <w:trPr>
          <w:trHeight w:val="600"/>
        </w:trPr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B57547" w14:textId="77777777" w:rsidR="00EA680F" w:rsidRPr="009530C9" w:rsidRDefault="00EA680F" w:rsidP="00C8617C">
            <w:pPr>
              <w:rPr>
                <w:rFonts w:eastAsia="Times New Roman" w:cs="Times New Roman"/>
                <w:lang w:eastAsia="fr-FR"/>
              </w:rPr>
            </w:pPr>
            <w:r w:rsidRPr="009530C9">
              <w:rPr>
                <w:rFonts w:eastAsia="Times New Roman" w:cs="Times New Roman"/>
                <w:lang w:eastAsia="fr-FR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610D9E" w14:textId="77777777" w:rsidR="00EA680F" w:rsidRPr="009530C9" w:rsidRDefault="00EA680F" w:rsidP="00C8617C">
            <w:pPr>
              <w:rPr>
                <w:rFonts w:eastAsia="Times New Roman" w:cs="Times New Roman"/>
                <w:lang w:eastAsia="fr-FR"/>
              </w:rPr>
            </w:pPr>
            <w:r w:rsidRPr="009530C9">
              <w:rPr>
                <w:rFonts w:eastAsia="Times New Roman" w:cs="Times New Roman"/>
                <w:lang w:eastAsia="fr-FR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5444A9" w14:textId="77777777" w:rsidR="00EA680F" w:rsidRPr="009530C9" w:rsidRDefault="00EA680F" w:rsidP="00C8617C">
            <w:pPr>
              <w:rPr>
                <w:rFonts w:eastAsia="Times New Roman" w:cs="Times New Roman"/>
                <w:lang w:eastAsia="fr-FR"/>
              </w:rPr>
            </w:pPr>
            <w:r w:rsidRPr="009530C9">
              <w:rPr>
                <w:rFonts w:eastAsia="Times New Roman" w:cs="Times New Roman"/>
                <w:lang w:eastAsia="fr-FR"/>
              </w:rPr>
              <w:t>Controls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DACE34" w14:textId="77777777" w:rsidR="00EA680F" w:rsidRPr="009530C9" w:rsidRDefault="00EA680F" w:rsidP="00C8617C">
            <w:pPr>
              <w:rPr>
                <w:rFonts w:eastAsia="Times New Roman" w:cs="Times New Roman"/>
                <w:lang w:eastAsia="fr-FR"/>
              </w:rPr>
            </w:pPr>
            <w:r w:rsidRPr="009530C9">
              <w:rPr>
                <w:rFonts w:eastAsia="Times New Roman" w:cs="Times New Roman"/>
                <w:lang w:eastAsia="fr-FR"/>
              </w:rPr>
              <w:t>Chronic Liver Disease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256D51" w14:textId="77777777" w:rsidR="00EA680F" w:rsidRPr="009530C9" w:rsidRDefault="00EA680F" w:rsidP="00C8617C">
            <w:pPr>
              <w:rPr>
                <w:rFonts w:eastAsia="Times New Roman" w:cs="Times New Roman"/>
                <w:lang w:eastAsia="fr-FR"/>
              </w:rPr>
            </w:pPr>
            <w:r w:rsidRPr="009530C9">
              <w:rPr>
                <w:rFonts w:eastAsia="Times New Roman" w:cs="Times New Roman"/>
                <w:lang w:eastAsia="fr-FR"/>
              </w:rPr>
              <w:t>Hepatocellular carcinoma</w:t>
            </w:r>
          </w:p>
        </w:tc>
      </w:tr>
      <w:tr w:rsidR="00EA680F" w:rsidRPr="009530C9" w14:paraId="38D34D6B" w14:textId="77777777" w:rsidTr="00C8617C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226EE58" w14:textId="77777777" w:rsidR="00EA680F" w:rsidRPr="009530C9" w:rsidRDefault="00EA680F" w:rsidP="00C8617C">
            <w:pPr>
              <w:rPr>
                <w:rFonts w:eastAsia="Times New Roman" w:cs="Times New Roman"/>
                <w:lang w:eastAsia="fr-FR"/>
              </w:rPr>
            </w:pPr>
            <w:r w:rsidRPr="009530C9">
              <w:rPr>
                <w:rFonts w:eastAsia="Times New Roman" w:cs="Times New Roman"/>
                <w:lang w:eastAsia="fr-FR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A9284D5" w14:textId="77777777" w:rsidR="00EA680F" w:rsidRPr="009530C9" w:rsidRDefault="00EA680F" w:rsidP="00C8617C">
            <w:pPr>
              <w:rPr>
                <w:rFonts w:eastAsia="Times New Roman" w:cs="Times New Roman"/>
                <w:lang w:eastAsia="fr-FR"/>
              </w:rPr>
            </w:pPr>
            <w:r w:rsidRPr="009530C9">
              <w:rPr>
                <w:rFonts w:eastAsia="Times New Roman" w:cs="Times New Roman"/>
                <w:lang w:eastAsia="fr-FR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1FE9135" w14:textId="77777777" w:rsidR="00EA680F" w:rsidRPr="009530C9" w:rsidRDefault="00EA680F" w:rsidP="00C8617C">
            <w:pPr>
              <w:rPr>
                <w:rFonts w:eastAsia="Times New Roman" w:cs="Times New Roman"/>
                <w:lang w:eastAsia="fr-FR"/>
              </w:rPr>
            </w:pPr>
            <w:r w:rsidRPr="009530C9">
              <w:rPr>
                <w:rFonts w:eastAsia="Times New Roman" w:cs="Times New Roman"/>
                <w:lang w:eastAsia="fr-FR"/>
              </w:rPr>
              <w:t>n (%)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E157014" w14:textId="77777777" w:rsidR="00EA680F" w:rsidRPr="009530C9" w:rsidRDefault="00EA680F" w:rsidP="00C8617C">
            <w:pPr>
              <w:rPr>
                <w:rFonts w:eastAsia="Times New Roman" w:cs="Times New Roman"/>
                <w:lang w:eastAsia="fr-FR"/>
              </w:rPr>
            </w:pPr>
            <w:r w:rsidRPr="009530C9">
              <w:rPr>
                <w:rFonts w:eastAsia="Times New Roman" w:cs="Times New Roman"/>
                <w:lang w:eastAsia="fr-FR"/>
              </w:rPr>
              <w:t>n (%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779703A" w14:textId="77777777" w:rsidR="00EA680F" w:rsidRPr="009530C9" w:rsidRDefault="00EA680F" w:rsidP="00C8617C">
            <w:pPr>
              <w:rPr>
                <w:rFonts w:eastAsia="Times New Roman" w:cs="Times New Roman"/>
                <w:lang w:eastAsia="fr-FR"/>
              </w:rPr>
            </w:pPr>
            <w:r w:rsidRPr="009530C9">
              <w:rPr>
                <w:rFonts w:eastAsia="Times New Roman" w:cs="Times New Roman"/>
                <w:lang w:eastAsia="fr-FR"/>
              </w:rPr>
              <w:t>n (%)</w:t>
            </w:r>
          </w:p>
        </w:tc>
      </w:tr>
      <w:tr w:rsidR="00EA680F" w:rsidRPr="009530C9" w14:paraId="60637F26" w14:textId="77777777" w:rsidTr="00C8617C">
        <w:trPr>
          <w:trHeight w:val="300"/>
        </w:trPr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4DCE60" w14:textId="77777777" w:rsidR="00EA680F" w:rsidRPr="009530C9" w:rsidRDefault="00EA680F" w:rsidP="00C8617C">
            <w:pPr>
              <w:rPr>
                <w:rFonts w:eastAsia="Times New Roman" w:cs="Times New Roman"/>
                <w:lang w:eastAsia="fr-FR"/>
              </w:rPr>
            </w:pPr>
            <w:r w:rsidRPr="009530C9">
              <w:rPr>
                <w:rFonts w:eastAsia="Times New Roman" w:cs="Times New Roman"/>
                <w:lang w:eastAsia="fr-FR"/>
              </w:rPr>
              <w:t>Ag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F2FDCF" w14:textId="77777777" w:rsidR="00EA680F" w:rsidRPr="009530C9" w:rsidRDefault="00EA680F" w:rsidP="00C8617C">
            <w:pPr>
              <w:rPr>
                <w:rFonts w:ascii="Arial" w:eastAsia="Times New Roman" w:hAnsi="Arial" w:cs="Arial"/>
                <w:lang w:eastAsia="fr-FR"/>
              </w:rPr>
            </w:pPr>
            <w:r w:rsidRPr="009530C9">
              <w:rPr>
                <w:rFonts w:ascii="Arial" w:eastAsia="Times New Roman" w:hAnsi="Arial" w:cs="Arial"/>
                <w:lang w:eastAsia="fr-FR"/>
              </w:rPr>
              <w:t>&lt;</w:t>
            </w:r>
            <w:r w:rsidRPr="009530C9">
              <w:rPr>
                <w:rFonts w:eastAsia="Times New Roman" w:cs="Times New Roman"/>
                <w:lang w:eastAsia="fr-FR"/>
              </w:rPr>
              <w:t>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FFCC3D" w14:textId="77777777" w:rsidR="00EA680F" w:rsidRPr="009530C9" w:rsidRDefault="00EA680F" w:rsidP="00C8617C">
            <w:pPr>
              <w:rPr>
                <w:rFonts w:eastAsia="Times New Roman" w:cs="Times New Roman"/>
                <w:lang w:eastAsia="fr-FR"/>
              </w:rPr>
            </w:pPr>
            <w:r w:rsidRPr="009530C9">
              <w:rPr>
                <w:rFonts w:eastAsia="Times New Roman" w:cs="Times New Roman"/>
                <w:lang w:eastAsia="fr-FR"/>
              </w:rPr>
              <w:t>2 (5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4AF211" w14:textId="77777777" w:rsidR="00EA680F" w:rsidRPr="009530C9" w:rsidRDefault="00EA680F" w:rsidP="00C8617C">
            <w:pPr>
              <w:rPr>
                <w:rFonts w:eastAsia="Times New Roman" w:cs="Times New Roman"/>
                <w:lang w:eastAsia="fr-FR"/>
              </w:rPr>
            </w:pPr>
            <w:r w:rsidRPr="009530C9">
              <w:rPr>
                <w:rFonts w:eastAsia="Times New Roman" w:cs="Times New Roman"/>
                <w:lang w:eastAsia="fr-FR"/>
              </w:rPr>
              <w:t>0 (0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35289B" w14:textId="77777777" w:rsidR="00EA680F" w:rsidRPr="009530C9" w:rsidRDefault="00EA680F" w:rsidP="00C8617C">
            <w:pPr>
              <w:rPr>
                <w:rFonts w:eastAsia="Times New Roman" w:cs="Times New Roman"/>
                <w:lang w:eastAsia="fr-FR"/>
              </w:rPr>
            </w:pPr>
            <w:r w:rsidRPr="009530C9">
              <w:rPr>
                <w:rFonts w:eastAsia="Times New Roman" w:cs="Times New Roman"/>
                <w:lang w:eastAsia="fr-FR"/>
              </w:rPr>
              <w:t>2 (5)</w:t>
            </w:r>
          </w:p>
        </w:tc>
      </w:tr>
      <w:tr w:rsidR="00EA680F" w:rsidRPr="009530C9" w14:paraId="5BCBAC2E" w14:textId="77777777" w:rsidTr="00C8617C">
        <w:trPr>
          <w:trHeight w:val="300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11C186" w14:textId="77777777" w:rsidR="00EA680F" w:rsidRPr="009530C9" w:rsidRDefault="00EA680F" w:rsidP="00C8617C">
            <w:pPr>
              <w:rPr>
                <w:rFonts w:eastAsia="Times New Roman" w:cs="Times New Roman"/>
                <w:lang w:eastAsia="fr-F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3A2107" w14:textId="77777777" w:rsidR="00EA680F" w:rsidRPr="009530C9" w:rsidRDefault="00EA680F" w:rsidP="00C8617C">
            <w:pPr>
              <w:rPr>
                <w:rFonts w:eastAsia="Times New Roman" w:cs="Times New Roman"/>
                <w:lang w:eastAsia="fr-FR"/>
              </w:rPr>
            </w:pPr>
            <w:r w:rsidRPr="009530C9">
              <w:rPr>
                <w:rFonts w:eastAsia="Times New Roman" w:cs="Times New Roman"/>
                <w:lang w:eastAsia="fr-FR"/>
              </w:rPr>
              <w:t>40-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11B9E0" w14:textId="77777777" w:rsidR="00EA680F" w:rsidRPr="009530C9" w:rsidRDefault="00EA680F" w:rsidP="00C8617C">
            <w:pPr>
              <w:rPr>
                <w:rFonts w:eastAsia="Times New Roman" w:cs="Times New Roman"/>
                <w:lang w:eastAsia="fr-FR"/>
              </w:rPr>
            </w:pPr>
            <w:r w:rsidRPr="009530C9">
              <w:rPr>
                <w:rFonts w:eastAsia="Times New Roman" w:cs="Times New Roman"/>
                <w:lang w:eastAsia="fr-FR"/>
              </w:rPr>
              <w:t>16 (38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147FEC" w14:textId="77777777" w:rsidR="00EA680F" w:rsidRPr="009530C9" w:rsidRDefault="00EA680F" w:rsidP="00C8617C">
            <w:pPr>
              <w:rPr>
                <w:rFonts w:eastAsia="Times New Roman" w:cs="Times New Roman"/>
                <w:lang w:eastAsia="fr-FR"/>
              </w:rPr>
            </w:pPr>
            <w:r w:rsidRPr="009530C9">
              <w:rPr>
                <w:rFonts w:eastAsia="Times New Roman" w:cs="Times New Roman"/>
                <w:lang w:eastAsia="fr-FR"/>
              </w:rPr>
              <w:t>7 (27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7C4765" w14:textId="77777777" w:rsidR="00EA680F" w:rsidRPr="009530C9" w:rsidRDefault="00EA680F" w:rsidP="00C8617C">
            <w:pPr>
              <w:rPr>
                <w:rFonts w:eastAsia="Times New Roman" w:cs="Times New Roman"/>
                <w:lang w:eastAsia="fr-FR"/>
              </w:rPr>
            </w:pPr>
            <w:r w:rsidRPr="009530C9">
              <w:rPr>
                <w:rFonts w:eastAsia="Times New Roman" w:cs="Times New Roman"/>
                <w:lang w:eastAsia="fr-FR"/>
              </w:rPr>
              <w:t>6 (14)</w:t>
            </w:r>
          </w:p>
        </w:tc>
      </w:tr>
      <w:tr w:rsidR="00EA680F" w:rsidRPr="009530C9" w14:paraId="41EFCBE4" w14:textId="77777777" w:rsidTr="00C8617C">
        <w:trPr>
          <w:trHeight w:val="300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994D49" w14:textId="77777777" w:rsidR="00EA680F" w:rsidRPr="009530C9" w:rsidRDefault="00EA680F" w:rsidP="00C8617C">
            <w:pPr>
              <w:rPr>
                <w:rFonts w:eastAsia="Times New Roman" w:cs="Times New Roman"/>
                <w:lang w:eastAsia="fr-F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36A491" w14:textId="77777777" w:rsidR="00EA680F" w:rsidRPr="009530C9" w:rsidRDefault="00EA680F" w:rsidP="00C8617C">
            <w:pPr>
              <w:rPr>
                <w:rFonts w:eastAsia="Times New Roman" w:cs="Times New Roman"/>
                <w:lang w:eastAsia="fr-FR"/>
              </w:rPr>
            </w:pPr>
            <w:r w:rsidRPr="009530C9">
              <w:rPr>
                <w:rFonts w:eastAsia="Times New Roman" w:cs="Times New Roman"/>
                <w:lang w:eastAsia="fr-FR"/>
              </w:rPr>
              <w:t>50-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54073E" w14:textId="77777777" w:rsidR="00EA680F" w:rsidRPr="009530C9" w:rsidRDefault="00EA680F" w:rsidP="00C8617C">
            <w:pPr>
              <w:rPr>
                <w:rFonts w:eastAsia="Times New Roman" w:cs="Times New Roman"/>
                <w:lang w:eastAsia="fr-FR"/>
              </w:rPr>
            </w:pPr>
            <w:r w:rsidRPr="009530C9">
              <w:rPr>
                <w:rFonts w:eastAsia="Times New Roman" w:cs="Times New Roman"/>
                <w:lang w:eastAsia="fr-FR"/>
              </w:rPr>
              <w:t>13 (31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A6DB0D" w14:textId="77777777" w:rsidR="00EA680F" w:rsidRPr="009530C9" w:rsidRDefault="00EA680F" w:rsidP="00C8617C">
            <w:pPr>
              <w:rPr>
                <w:rFonts w:eastAsia="Times New Roman" w:cs="Times New Roman"/>
                <w:lang w:eastAsia="fr-FR"/>
              </w:rPr>
            </w:pPr>
            <w:r w:rsidRPr="009530C9">
              <w:rPr>
                <w:rFonts w:eastAsia="Times New Roman" w:cs="Times New Roman"/>
                <w:lang w:eastAsia="fr-FR"/>
              </w:rPr>
              <w:t>13 (50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2E2935" w14:textId="77777777" w:rsidR="00EA680F" w:rsidRPr="009530C9" w:rsidRDefault="00EA680F" w:rsidP="00C8617C">
            <w:pPr>
              <w:rPr>
                <w:rFonts w:eastAsia="Times New Roman" w:cs="Times New Roman"/>
                <w:lang w:eastAsia="fr-FR"/>
              </w:rPr>
            </w:pPr>
            <w:r w:rsidRPr="009530C9">
              <w:rPr>
                <w:rFonts w:eastAsia="Times New Roman" w:cs="Times New Roman"/>
                <w:lang w:eastAsia="fr-FR"/>
              </w:rPr>
              <w:t>22 (52)</w:t>
            </w:r>
          </w:p>
        </w:tc>
      </w:tr>
      <w:tr w:rsidR="00EA680F" w:rsidRPr="009530C9" w14:paraId="67A5B9B4" w14:textId="77777777" w:rsidTr="00C8617C">
        <w:trPr>
          <w:trHeight w:val="300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6DCA90" w14:textId="77777777" w:rsidR="00EA680F" w:rsidRPr="009530C9" w:rsidRDefault="00EA680F" w:rsidP="00C8617C">
            <w:pPr>
              <w:rPr>
                <w:rFonts w:eastAsia="Times New Roman" w:cs="Times New Roman"/>
                <w:lang w:eastAsia="fr-F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00BCE5" w14:textId="77777777" w:rsidR="00EA680F" w:rsidRPr="009530C9" w:rsidRDefault="00EA680F" w:rsidP="00C8617C">
            <w:pPr>
              <w:rPr>
                <w:rFonts w:eastAsia="Times New Roman" w:cs="Times New Roman"/>
                <w:lang w:eastAsia="fr-FR"/>
              </w:rPr>
            </w:pPr>
            <w:r w:rsidRPr="009530C9">
              <w:rPr>
                <w:rFonts w:eastAsia="Times New Roman" w:cs="Times New Roman"/>
                <w:lang w:eastAsia="fr-FR"/>
              </w:rPr>
              <w:t>≥6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5B7B14" w14:textId="77777777" w:rsidR="00EA680F" w:rsidRPr="009530C9" w:rsidRDefault="00EA680F" w:rsidP="00C8617C">
            <w:pPr>
              <w:rPr>
                <w:rFonts w:eastAsia="Times New Roman" w:cs="Times New Roman"/>
                <w:lang w:eastAsia="fr-FR"/>
              </w:rPr>
            </w:pPr>
            <w:r w:rsidRPr="009530C9">
              <w:rPr>
                <w:rFonts w:eastAsia="Times New Roman" w:cs="Times New Roman"/>
                <w:lang w:eastAsia="fr-FR"/>
              </w:rPr>
              <w:t>11 (26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8D7898" w14:textId="77777777" w:rsidR="00EA680F" w:rsidRPr="009530C9" w:rsidRDefault="00EA680F" w:rsidP="00C8617C">
            <w:pPr>
              <w:rPr>
                <w:rFonts w:eastAsia="Times New Roman" w:cs="Times New Roman"/>
                <w:lang w:eastAsia="fr-FR"/>
              </w:rPr>
            </w:pPr>
            <w:r w:rsidRPr="009530C9">
              <w:rPr>
                <w:rFonts w:eastAsia="Times New Roman" w:cs="Times New Roman"/>
                <w:lang w:eastAsia="fr-FR"/>
              </w:rPr>
              <w:t>6 (23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584041" w14:textId="77777777" w:rsidR="00EA680F" w:rsidRPr="009530C9" w:rsidRDefault="00EA680F" w:rsidP="00C8617C">
            <w:pPr>
              <w:rPr>
                <w:rFonts w:eastAsia="Times New Roman" w:cs="Times New Roman"/>
                <w:lang w:eastAsia="fr-FR"/>
              </w:rPr>
            </w:pPr>
            <w:r w:rsidRPr="009530C9">
              <w:rPr>
                <w:rFonts w:eastAsia="Times New Roman" w:cs="Times New Roman"/>
                <w:lang w:eastAsia="fr-FR"/>
              </w:rPr>
              <w:t>12 (29)</w:t>
            </w:r>
          </w:p>
        </w:tc>
      </w:tr>
      <w:tr w:rsidR="00EA680F" w:rsidRPr="009530C9" w14:paraId="0A295542" w14:textId="77777777" w:rsidTr="00C8617C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D22227" w14:textId="77777777" w:rsidR="00EA680F" w:rsidRPr="009530C9" w:rsidRDefault="00EA680F" w:rsidP="00C8617C">
            <w:pPr>
              <w:rPr>
                <w:rFonts w:eastAsia="Times New Roman" w:cs="Times New Roman"/>
                <w:lang w:eastAsia="fr-F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75245C" w14:textId="77777777" w:rsidR="00EA680F" w:rsidRPr="009530C9" w:rsidRDefault="00EA680F" w:rsidP="00C8617C">
            <w:pPr>
              <w:rPr>
                <w:rFonts w:eastAsia="Times New Roman" w:cs="Times New Roman"/>
                <w:lang w:eastAsia="fr-F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00B05E" w14:textId="77777777" w:rsidR="00EA680F" w:rsidRPr="009530C9" w:rsidRDefault="00EA680F" w:rsidP="00C8617C">
            <w:pPr>
              <w:rPr>
                <w:rFonts w:eastAsia="Times New Roman" w:cs="Times New Roman"/>
                <w:lang w:eastAsia="fr-FR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7AE2E9" w14:textId="77777777" w:rsidR="00EA680F" w:rsidRPr="009530C9" w:rsidRDefault="00EA680F" w:rsidP="00C8617C">
            <w:pPr>
              <w:rPr>
                <w:rFonts w:eastAsia="Times New Roman" w:cs="Times New Roman"/>
                <w:lang w:eastAsia="fr-FR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5FD98A" w14:textId="77777777" w:rsidR="00EA680F" w:rsidRPr="009530C9" w:rsidRDefault="00EA680F" w:rsidP="00C8617C">
            <w:pPr>
              <w:rPr>
                <w:rFonts w:eastAsia="Times New Roman" w:cs="Times New Roman"/>
                <w:lang w:eastAsia="fr-FR"/>
              </w:rPr>
            </w:pPr>
          </w:p>
        </w:tc>
      </w:tr>
      <w:tr w:rsidR="00EA680F" w:rsidRPr="009530C9" w14:paraId="0003BD10" w14:textId="77777777" w:rsidTr="00C8617C">
        <w:trPr>
          <w:trHeight w:val="300"/>
        </w:trPr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B87B72" w14:textId="77777777" w:rsidR="00EA680F" w:rsidRPr="009530C9" w:rsidRDefault="00EA680F" w:rsidP="00C8617C">
            <w:pPr>
              <w:rPr>
                <w:rFonts w:eastAsia="Times New Roman" w:cs="Times New Roman"/>
                <w:lang w:eastAsia="fr-FR"/>
              </w:rPr>
            </w:pPr>
            <w:r w:rsidRPr="009530C9">
              <w:rPr>
                <w:rFonts w:eastAsia="Times New Roman" w:cs="Times New Roman"/>
                <w:lang w:eastAsia="fr-FR"/>
              </w:rPr>
              <w:t>Se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64C6A4" w14:textId="77777777" w:rsidR="00EA680F" w:rsidRPr="009530C9" w:rsidRDefault="00EA680F" w:rsidP="00C8617C">
            <w:pPr>
              <w:rPr>
                <w:rFonts w:eastAsia="Times New Roman" w:cs="Times New Roman"/>
                <w:lang w:eastAsia="fr-FR"/>
              </w:rPr>
            </w:pPr>
            <w:r w:rsidRPr="009530C9">
              <w:rPr>
                <w:rFonts w:eastAsia="Times New Roman" w:cs="Times New Roman"/>
                <w:lang w:eastAsia="fr-FR"/>
              </w:rPr>
              <w:t>Me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254FBA" w14:textId="77777777" w:rsidR="00EA680F" w:rsidRPr="009530C9" w:rsidRDefault="00EA680F" w:rsidP="00C8617C">
            <w:pPr>
              <w:rPr>
                <w:rFonts w:eastAsia="Times New Roman" w:cs="Times New Roman"/>
                <w:lang w:eastAsia="fr-FR"/>
              </w:rPr>
            </w:pPr>
            <w:r w:rsidRPr="009530C9">
              <w:rPr>
                <w:rFonts w:eastAsia="Times New Roman" w:cs="Times New Roman"/>
                <w:lang w:eastAsia="fr-FR"/>
              </w:rPr>
              <w:t>27 (64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707DB7" w14:textId="77777777" w:rsidR="00EA680F" w:rsidRPr="009530C9" w:rsidRDefault="00EA680F" w:rsidP="00C8617C">
            <w:pPr>
              <w:rPr>
                <w:rFonts w:eastAsia="Times New Roman" w:cs="Times New Roman"/>
                <w:lang w:eastAsia="fr-FR"/>
              </w:rPr>
            </w:pPr>
            <w:r w:rsidRPr="009530C9">
              <w:rPr>
                <w:rFonts w:eastAsia="Times New Roman" w:cs="Times New Roman"/>
                <w:lang w:eastAsia="fr-FR"/>
              </w:rPr>
              <w:t>16 (62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93CBF1" w14:textId="77777777" w:rsidR="00EA680F" w:rsidRPr="009530C9" w:rsidRDefault="00EA680F" w:rsidP="00C8617C">
            <w:pPr>
              <w:rPr>
                <w:rFonts w:eastAsia="Times New Roman" w:cs="Times New Roman"/>
                <w:lang w:eastAsia="fr-FR"/>
              </w:rPr>
            </w:pPr>
            <w:r w:rsidRPr="009530C9">
              <w:rPr>
                <w:rFonts w:eastAsia="Times New Roman" w:cs="Times New Roman"/>
                <w:lang w:eastAsia="fr-FR"/>
              </w:rPr>
              <w:t>32 (76)</w:t>
            </w:r>
          </w:p>
        </w:tc>
      </w:tr>
      <w:tr w:rsidR="00EA680F" w:rsidRPr="009530C9" w14:paraId="442EE81D" w14:textId="77777777" w:rsidTr="00C8617C">
        <w:trPr>
          <w:trHeight w:val="300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78C07E" w14:textId="77777777" w:rsidR="00EA680F" w:rsidRPr="009530C9" w:rsidRDefault="00EA680F" w:rsidP="00C8617C">
            <w:pPr>
              <w:rPr>
                <w:rFonts w:eastAsia="Times New Roman" w:cs="Times New Roman"/>
                <w:lang w:eastAsia="fr-F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7D65A8" w14:textId="77777777" w:rsidR="00EA680F" w:rsidRPr="009530C9" w:rsidRDefault="00EA680F" w:rsidP="00C8617C">
            <w:pPr>
              <w:rPr>
                <w:rFonts w:eastAsia="Times New Roman" w:cs="Times New Roman"/>
                <w:lang w:eastAsia="fr-FR"/>
              </w:rPr>
            </w:pPr>
            <w:r w:rsidRPr="009530C9">
              <w:rPr>
                <w:rFonts w:eastAsia="Times New Roman" w:cs="Times New Roman"/>
                <w:lang w:eastAsia="fr-FR"/>
              </w:rPr>
              <w:t>Wome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B1DB6C" w14:textId="77777777" w:rsidR="00EA680F" w:rsidRPr="009530C9" w:rsidRDefault="00EA680F" w:rsidP="00C8617C">
            <w:pPr>
              <w:rPr>
                <w:rFonts w:eastAsia="Times New Roman" w:cs="Times New Roman"/>
                <w:lang w:eastAsia="fr-FR"/>
              </w:rPr>
            </w:pPr>
            <w:r w:rsidRPr="009530C9">
              <w:rPr>
                <w:rFonts w:eastAsia="Times New Roman" w:cs="Times New Roman"/>
                <w:lang w:eastAsia="fr-FR"/>
              </w:rPr>
              <w:t>15 (36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3BAA5B" w14:textId="77777777" w:rsidR="00EA680F" w:rsidRPr="009530C9" w:rsidRDefault="00EA680F" w:rsidP="00C8617C">
            <w:pPr>
              <w:rPr>
                <w:rFonts w:eastAsia="Times New Roman" w:cs="Times New Roman"/>
                <w:lang w:eastAsia="fr-FR"/>
              </w:rPr>
            </w:pPr>
            <w:r w:rsidRPr="009530C9">
              <w:rPr>
                <w:rFonts w:eastAsia="Times New Roman" w:cs="Times New Roman"/>
                <w:lang w:eastAsia="fr-FR"/>
              </w:rPr>
              <w:t>10 (38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034305" w14:textId="77777777" w:rsidR="00EA680F" w:rsidRPr="009530C9" w:rsidRDefault="00EA680F" w:rsidP="00C8617C">
            <w:pPr>
              <w:rPr>
                <w:rFonts w:eastAsia="Times New Roman" w:cs="Times New Roman"/>
                <w:lang w:eastAsia="fr-FR"/>
              </w:rPr>
            </w:pPr>
            <w:r w:rsidRPr="009530C9">
              <w:rPr>
                <w:rFonts w:eastAsia="Times New Roman" w:cs="Times New Roman"/>
                <w:lang w:eastAsia="fr-FR"/>
              </w:rPr>
              <w:t>10 (24)</w:t>
            </w:r>
          </w:p>
        </w:tc>
      </w:tr>
      <w:tr w:rsidR="00EA680F" w:rsidRPr="009530C9" w14:paraId="0FFB770C" w14:textId="77777777" w:rsidTr="00C8617C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8B7D72" w14:textId="77777777" w:rsidR="00EA680F" w:rsidRPr="009530C9" w:rsidRDefault="00EA680F" w:rsidP="00C8617C">
            <w:pPr>
              <w:rPr>
                <w:rFonts w:eastAsia="Times New Roman" w:cs="Times New Roman"/>
                <w:lang w:eastAsia="fr-F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58613F" w14:textId="77777777" w:rsidR="00EA680F" w:rsidRPr="009530C9" w:rsidRDefault="00EA680F" w:rsidP="00C8617C">
            <w:pPr>
              <w:rPr>
                <w:rFonts w:eastAsia="Times New Roman" w:cs="Times New Roman"/>
                <w:lang w:eastAsia="fr-F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9777C5" w14:textId="77777777" w:rsidR="00EA680F" w:rsidRPr="009530C9" w:rsidRDefault="00EA680F" w:rsidP="00C8617C">
            <w:pPr>
              <w:rPr>
                <w:rFonts w:eastAsia="Times New Roman" w:cs="Times New Roman"/>
                <w:lang w:eastAsia="fr-FR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DA77C9" w14:textId="77777777" w:rsidR="00EA680F" w:rsidRPr="009530C9" w:rsidRDefault="00EA680F" w:rsidP="00C8617C">
            <w:pPr>
              <w:rPr>
                <w:rFonts w:eastAsia="Times New Roman" w:cs="Times New Roman"/>
                <w:lang w:eastAsia="fr-FR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325533" w14:textId="77777777" w:rsidR="00EA680F" w:rsidRPr="009530C9" w:rsidRDefault="00EA680F" w:rsidP="00C8617C">
            <w:pPr>
              <w:rPr>
                <w:rFonts w:eastAsia="Times New Roman" w:cs="Times New Roman"/>
                <w:lang w:eastAsia="fr-FR"/>
              </w:rPr>
            </w:pPr>
          </w:p>
        </w:tc>
      </w:tr>
      <w:tr w:rsidR="00EA680F" w:rsidRPr="009530C9" w14:paraId="22B52C38" w14:textId="77777777" w:rsidTr="00C8617C">
        <w:trPr>
          <w:trHeight w:val="300"/>
        </w:trPr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12C207" w14:textId="77777777" w:rsidR="00EA680F" w:rsidRPr="009530C9" w:rsidRDefault="00EA680F" w:rsidP="00C8617C">
            <w:pPr>
              <w:rPr>
                <w:rFonts w:eastAsia="Times New Roman" w:cs="Times New Roman"/>
                <w:lang w:eastAsia="fr-FR"/>
              </w:rPr>
            </w:pPr>
            <w:r w:rsidRPr="009530C9">
              <w:rPr>
                <w:rFonts w:eastAsia="Times New Roman" w:cs="Times New Roman"/>
                <w:lang w:eastAsia="fr-FR"/>
              </w:rPr>
              <w:t>Hepatitis B (HBsAg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AA6900" w14:textId="77777777" w:rsidR="00EA680F" w:rsidRPr="009530C9" w:rsidRDefault="00EA680F" w:rsidP="00C8617C">
            <w:pPr>
              <w:rPr>
                <w:rFonts w:eastAsia="Times New Roman" w:cs="Times New Roman"/>
                <w:lang w:eastAsia="fr-FR"/>
              </w:rPr>
            </w:pPr>
            <w:r w:rsidRPr="009530C9">
              <w:rPr>
                <w:rFonts w:eastAsia="Times New Roman" w:cs="Times New Roman"/>
                <w:lang w:eastAsia="fr-FR"/>
              </w:rPr>
              <w:t>Positiv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8AF268" w14:textId="77777777" w:rsidR="00EA680F" w:rsidRPr="009530C9" w:rsidRDefault="00EA680F" w:rsidP="00C8617C">
            <w:pPr>
              <w:rPr>
                <w:rFonts w:eastAsia="Times New Roman" w:cs="Times New Roman"/>
                <w:lang w:eastAsia="fr-FR"/>
              </w:rPr>
            </w:pPr>
            <w:r w:rsidRPr="009530C9">
              <w:rPr>
                <w:rFonts w:eastAsia="Times New Roman" w:cs="Times New Roman"/>
                <w:lang w:eastAsia="fr-FR"/>
              </w:rPr>
              <w:t>0 (0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82253E" w14:textId="77777777" w:rsidR="00EA680F" w:rsidRPr="009530C9" w:rsidRDefault="00EA680F" w:rsidP="00C8617C">
            <w:pPr>
              <w:rPr>
                <w:rFonts w:eastAsia="Times New Roman" w:cs="Times New Roman"/>
                <w:lang w:eastAsia="fr-FR"/>
              </w:rPr>
            </w:pPr>
            <w:r w:rsidRPr="009530C9">
              <w:rPr>
                <w:rFonts w:eastAsia="Times New Roman" w:cs="Times New Roman"/>
                <w:lang w:eastAsia="fr-FR"/>
              </w:rPr>
              <w:t>12 (46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DBB4D5" w14:textId="77777777" w:rsidR="00EA680F" w:rsidRPr="009530C9" w:rsidRDefault="00EA680F" w:rsidP="00C8617C">
            <w:pPr>
              <w:rPr>
                <w:rFonts w:eastAsia="Times New Roman" w:cs="Times New Roman"/>
                <w:lang w:eastAsia="fr-FR"/>
              </w:rPr>
            </w:pPr>
            <w:r w:rsidRPr="009530C9">
              <w:rPr>
                <w:rFonts w:eastAsia="Times New Roman" w:cs="Times New Roman"/>
                <w:lang w:eastAsia="fr-FR"/>
              </w:rPr>
              <w:t>12 (29)</w:t>
            </w:r>
          </w:p>
        </w:tc>
      </w:tr>
      <w:tr w:rsidR="00EA680F" w:rsidRPr="009530C9" w14:paraId="065794E5" w14:textId="77777777" w:rsidTr="00C8617C">
        <w:trPr>
          <w:trHeight w:val="300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6E15D8" w14:textId="77777777" w:rsidR="00EA680F" w:rsidRPr="009530C9" w:rsidRDefault="00EA680F" w:rsidP="00C8617C">
            <w:pPr>
              <w:rPr>
                <w:rFonts w:eastAsia="Times New Roman" w:cs="Times New Roman"/>
                <w:lang w:eastAsia="fr-F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48CD78" w14:textId="77777777" w:rsidR="00EA680F" w:rsidRPr="009530C9" w:rsidRDefault="00EA680F" w:rsidP="00C8617C">
            <w:pPr>
              <w:rPr>
                <w:rFonts w:eastAsia="Times New Roman" w:cs="Times New Roman"/>
                <w:lang w:eastAsia="fr-FR"/>
              </w:rPr>
            </w:pPr>
            <w:r w:rsidRPr="009530C9">
              <w:rPr>
                <w:rFonts w:eastAsia="Times New Roman" w:cs="Times New Roman"/>
                <w:lang w:eastAsia="fr-FR"/>
              </w:rPr>
              <w:t>Negativ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FF51CE" w14:textId="77777777" w:rsidR="00EA680F" w:rsidRPr="009530C9" w:rsidRDefault="00EA680F" w:rsidP="00C8617C">
            <w:pPr>
              <w:rPr>
                <w:rFonts w:eastAsia="Times New Roman" w:cs="Times New Roman"/>
                <w:lang w:eastAsia="fr-FR"/>
              </w:rPr>
            </w:pPr>
            <w:r w:rsidRPr="009530C9">
              <w:rPr>
                <w:rFonts w:eastAsia="Times New Roman" w:cs="Times New Roman"/>
                <w:lang w:eastAsia="fr-FR"/>
              </w:rPr>
              <w:t>42 (100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F2242D" w14:textId="77777777" w:rsidR="00EA680F" w:rsidRPr="009530C9" w:rsidRDefault="00EA680F" w:rsidP="00C8617C">
            <w:pPr>
              <w:rPr>
                <w:rFonts w:eastAsia="Times New Roman" w:cs="Times New Roman"/>
                <w:lang w:eastAsia="fr-FR"/>
              </w:rPr>
            </w:pPr>
            <w:r w:rsidRPr="009530C9">
              <w:rPr>
                <w:rFonts w:eastAsia="Times New Roman" w:cs="Times New Roman"/>
                <w:lang w:eastAsia="fr-FR"/>
              </w:rPr>
              <w:t>14 (54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62B21C" w14:textId="77777777" w:rsidR="00EA680F" w:rsidRPr="009530C9" w:rsidRDefault="00EA680F" w:rsidP="00C8617C">
            <w:pPr>
              <w:rPr>
                <w:rFonts w:eastAsia="Times New Roman" w:cs="Times New Roman"/>
                <w:lang w:eastAsia="fr-FR"/>
              </w:rPr>
            </w:pPr>
            <w:r w:rsidRPr="009530C9">
              <w:rPr>
                <w:rFonts w:eastAsia="Times New Roman" w:cs="Times New Roman"/>
                <w:lang w:eastAsia="fr-FR"/>
              </w:rPr>
              <w:t>30 (71)</w:t>
            </w:r>
          </w:p>
        </w:tc>
      </w:tr>
      <w:tr w:rsidR="00EA680F" w:rsidRPr="009530C9" w14:paraId="00045A25" w14:textId="77777777" w:rsidTr="00C8617C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F7DBEC" w14:textId="77777777" w:rsidR="00EA680F" w:rsidRPr="009530C9" w:rsidRDefault="00EA680F" w:rsidP="00C8617C">
            <w:pPr>
              <w:rPr>
                <w:rFonts w:eastAsia="Times New Roman" w:cs="Times New Roman"/>
                <w:lang w:eastAsia="fr-F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BCD88F" w14:textId="77777777" w:rsidR="00EA680F" w:rsidRPr="009530C9" w:rsidRDefault="00EA680F" w:rsidP="00C8617C">
            <w:pPr>
              <w:rPr>
                <w:rFonts w:eastAsia="Times New Roman" w:cs="Times New Roman"/>
                <w:lang w:eastAsia="fr-F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CCA808" w14:textId="77777777" w:rsidR="00EA680F" w:rsidRPr="009530C9" w:rsidRDefault="00EA680F" w:rsidP="00C8617C">
            <w:pPr>
              <w:rPr>
                <w:rFonts w:eastAsia="Times New Roman" w:cs="Times New Roman"/>
                <w:lang w:eastAsia="fr-FR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57430D" w14:textId="77777777" w:rsidR="00EA680F" w:rsidRPr="009530C9" w:rsidRDefault="00EA680F" w:rsidP="00C8617C">
            <w:pPr>
              <w:rPr>
                <w:rFonts w:eastAsia="Times New Roman" w:cs="Times New Roman"/>
                <w:lang w:eastAsia="fr-FR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B42536" w14:textId="77777777" w:rsidR="00EA680F" w:rsidRPr="009530C9" w:rsidRDefault="00EA680F" w:rsidP="00C8617C">
            <w:pPr>
              <w:rPr>
                <w:rFonts w:eastAsia="Times New Roman" w:cs="Times New Roman"/>
                <w:lang w:eastAsia="fr-FR"/>
              </w:rPr>
            </w:pPr>
          </w:p>
        </w:tc>
      </w:tr>
      <w:tr w:rsidR="00EA680F" w:rsidRPr="009530C9" w14:paraId="233239E9" w14:textId="77777777" w:rsidTr="00C8617C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02E288" w14:textId="77777777" w:rsidR="00EA680F" w:rsidRPr="009530C9" w:rsidRDefault="00EA680F" w:rsidP="00C8617C">
            <w:pPr>
              <w:rPr>
                <w:rFonts w:eastAsia="Times New Roman" w:cs="Times New Roman"/>
                <w:lang w:eastAsia="fr-F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B951E1" w14:textId="77777777" w:rsidR="00EA680F" w:rsidRPr="009530C9" w:rsidRDefault="00EA680F" w:rsidP="00C8617C">
            <w:pPr>
              <w:rPr>
                <w:rFonts w:eastAsia="Times New Roman" w:cs="Times New Roman"/>
                <w:lang w:eastAsia="fr-F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86D73D" w14:textId="77777777" w:rsidR="00EA680F" w:rsidRPr="009530C9" w:rsidRDefault="00EA680F" w:rsidP="00C8617C">
            <w:pPr>
              <w:rPr>
                <w:rFonts w:eastAsia="Times New Roman" w:cs="Times New Roman"/>
                <w:lang w:eastAsia="fr-FR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FC2956" w14:textId="77777777" w:rsidR="00EA680F" w:rsidRPr="009530C9" w:rsidRDefault="00EA680F" w:rsidP="00C8617C">
            <w:pPr>
              <w:rPr>
                <w:rFonts w:eastAsia="Times New Roman" w:cs="Times New Roman"/>
                <w:lang w:eastAsia="fr-FR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CA8A8F" w14:textId="77777777" w:rsidR="00EA680F" w:rsidRPr="009530C9" w:rsidRDefault="00EA680F" w:rsidP="00C8617C">
            <w:pPr>
              <w:rPr>
                <w:rFonts w:eastAsia="Times New Roman" w:cs="Times New Roman"/>
                <w:lang w:eastAsia="fr-FR"/>
              </w:rPr>
            </w:pPr>
          </w:p>
        </w:tc>
      </w:tr>
      <w:tr w:rsidR="00EA680F" w:rsidRPr="009530C9" w14:paraId="46D9DA46" w14:textId="77777777" w:rsidTr="00C8617C">
        <w:trPr>
          <w:trHeight w:val="300"/>
        </w:trPr>
        <w:tc>
          <w:tcPr>
            <w:tcW w:w="13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8E46EB1" w14:textId="77777777" w:rsidR="00EA680F" w:rsidRPr="009530C9" w:rsidRDefault="00EA680F" w:rsidP="00C8617C">
            <w:pPr>
              <w:rPr>
                <w:rFonts w:eastAsia="Times New Roman" w:cs="Times New Roman"/>
                <w:lang w:eastAsia="fr-FR"/>
              </w:rPr>
            </w:pPr>
            <w:r w:rsidRPr="009530C9">
              <w:rPr>
                <w:rFonts w:eastAsia="Times New Roman" w:cs="Times New Roman"/>
                <w:lang w:eastAsia="fr-FR"/>
              </w:rPr>
              <w:t>Hepatitis C (HCVAb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776E57" w14:textId="77777777" w:rsidR="00EA680F" w:rsidRPr="009530C9" w:rsidRDefault="00EA680F" w:rsidP="00C8617C">
            <w:pPr>
              <w:rPr>
                <w:rFonts w:eastAsia="Times New Roman" w:cs="Times New Roman"/>
                <w:lang w:eastAsia="fr-FR"/>
              </w:rPr>
            </w:pPr>
            <w:r w:rsidRPr="009530C9">
              <w:rPr>
                <w:rFonts w:eastAsia="Times New Roman" w:cs="Times New Roman"/>
                <w:lang w:eastAsia="fr-FR"/>
              </w:rPr>
              <w:t>Positiv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D0EAFA" w14:textId="77777777" w:rsidR="00EA680F" w:rsidRPr="009530C9" w:rsidRDefault="00EA680F" w:rsidP="00C8617C">
            <w:pPr>
              <w:rPr>
                <w:rFonts w:eastAsia="Times New Roman" w:cs="Times New Roman"/>
                <w:lang w:eastAsia="fr-FR"/>
              </w:rPr>
            </w:pPr>
            <w:r w:rsidRPr="009530C9">
              <w:rPr>
                <w:rFonts w:eastAsia="Times New Roman" w:cs="Times New Roman"/>
                <w:lang w:eastAsia="fr-FR"/>
              </w:rPr>
              <w:t>0 (0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D35DD3" w14:textId="77777777" w:rsidR="00EA680F" w:rsidRPr="009530C9" w:rsidRDefault="00EA680F" w:rsidP="00C8617C">
            <w:pPr>
              <w:rPr>
                <w:rFonts w:eastAsia="Times New Roman" w:cs="Times New Roman"/>
                <w:lang w:eastAsia="fr-FR"/>
              </w:rPr>
            </w:pPr>
            <w:r w:rsidRPr="009530C9">
              <w:rPr>
                <w:rFonts w:eastAsia="Times New Roman" w:cs="Times New Roman"/>
                <w:lang w:eastAsia="fr-FR"/>
              </w:rPr>
              <w:t>3 (12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C33BCB" w14:textId="77777777" w:rsidR="00EA680F" w:rsidRPr="009530C9" w:rsidRDefault="00EA680F" w:rsidP="00C8617C">
            <w:pPr>
              <w:rPr>
                <w:rFonts w:eastAsia="Times New Roman" w:cs="Times New Roman"/>
                <w:lang w:eastAsia="fr-FR"/>
              </w:rPr>
            </w:pPr>
            <w:r w:rsidRPr="009530C9">
              <w:rPr>
                <w:rFonts w:eastAsia="Times New Roman" w:cs="Times New Roman"/>
                <w:lang w:eastAsia="fr-FR"/>
              </w:rPr>
              <w:t>2 (5)</w:t>
            </w:r>
          </w:p>
        </w:tc>
      </w:tr>
      <w:tr w:rsidR="00EA680F" w:rsidRPr="009530C9" w14:paraId="3A4F9E66" w14:textId="77777777" w:rsidTr="00C8617C">
        <w:trPr>
          <w:trHeight w:val="320"/>
        </w:trPr>
        <w:tc>
          <w:tcPr>
            <w:tcW w:w="13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E978F44" w14:textId="77777777" w:rsidR="00EA680F" w:rsidRPr="009530C9" w:rsidRDefault="00EA680F" w:rsidP="00C8617C">
            <w:pPr>
              <w:rPr>
                <w:rFonts w:eastAsia="Times New Roman" w:cs="Times New Roman"/>
                <w:lang w:eastAsia="fr-F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75FE365" w14:textId="77777777" w:rsidR="00EA680F" w:rsidRPr="009530C9" w:rsidRDefault="00EA680F" w:rsidP="00C8617C">
            <w:pPr>
              <w:rPr>
                <w:rFonts w:eastAsia="Times New Roman" w:cs="Times New Roman"/>
                <w:lang w:eastAsia="fr-FR"/>
              </w:rPr>
            </w:pPr>
            <w:r w:rsidRPr="009530C9">
              <w:rPr>
                <w:rFonts w:eastAsia="Times New Roman" w:cs="Times New Roman"/>
                <w:lang w:eastAsia="fr-FR"/>
              </w:rPr>
              <w:t>Negativ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4A35C4E" w14:textId="77777777" w:rsidR="00EA680F" w:rsidRPr="009530C9" w:rsidRDefault="00EA680F" w:rsidP="00C8617C">
            <w:pPr>
              <w:rPr>
                <w:rFonts w:eastAsia="Times New Roman" w:cs="Times New Roman"/>
                <w:lang w:eastAsia="fr-FR"/>
              </w:rPr>
            </w:pPr>
            <w:r w:rsidRPr="009530C9">
              <w:rPr>
                <w:rFonts w:eastAsia="Times New Roman" w:cs="Times New Roman"/>
                <w:lang w:eastAsia="fr-FR"/>
              </w:rPr>
              <w:t>42 (100)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A18E22C" w14:textId="77777777" w:rsidR="00EA680F" w:rsidRPr="009530C9" w:rsidRDefault="00EA680F" w:rsidP="00C8617C">
            <w:pPr>
              <w:rPr>
                <w:rFonts w:eastAsia="Times New Roman" w:cs="Times New Roman"/>
                <w:lang w:eastAsia="fr-FR"/>
              </w:rPr>
            </w:pPr>
            <w:r w:rsidRPr="009530C9">
              <w:rPr>
                <w:rFonts w:eastAsia="Times New Roman" w:cs="Times New Roman"/>
                <w:lang w:eastAsia="fr-FR"/>
              </w:rPr>
              <w:t>23 (88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7A9708C" w14:textId="77777777" w:rsidR="00EA680F" w:rsidRPr="009530C9" w:rsidRDefault="00EA680F" w:rsidP="00C8617C">
            <w:pPr>
              <w:rPr>
                <w:rFonts w:eastAsia="Times New Roman" w:cs="Times New Roman"/>
                <w:lang w:eastAsia="fr-FR"/>
              </w:rPr>
            </w:pPr>
            <w:r w:rsidRPr="009530C9">
              <w:rPr>
                <w:rFonts w:eastAsia="Times New Roman" w:cs="Times New Roman"/>
                <w:lang w:eastAsia="fr-FR"/>
              </w:rPr>
              <w:t>40 (95)</w:t>
            </w:r>
          </w:p>
        </w:tc>
      </w:tr>
      <w:tr w:rsidR="00EA680F" w:rsidRPr="009530C9" w14:paraId="08016885" w14:textId="77777777" w:rsidTr="00C8617C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7C8C7E" w14:textId="77777777" w:rsidR="00EA680F" w:rsidRPr="009530C9" w:rsidRDefault="00EA680F" w:rsidP="00C8617C">
            <w:pPr>
              <w:rPr>
                <w:rFonts w:ascii="Calibri" w:eastAsia="Times New Roman" w:hAnsi="Calibri" w:cs="Times New Roman"/>
                <w:lang w:eastAsia="fr-FR"/>
              </w:rPr>
            </w:pPr>
            <w:r w:rsidRPr="009530C9">
              <w:rPr>
                <w:rFonts w:ascii="Calibri" w:eastAsia="Times New Roman" w:hAnsi="Calibri" w:cs="Times New Roman"/>
                <w:lang w:eastAsia="fr-FR"/>
              </w:rPr>
              <w:t>Tota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2684A9" w14:textId="77777777" w:rsidR="00EA680F" w:rsidRPr="009530C9" w:rsidRDefault="00EA680F" w:rsidP="00C8617C">
            <w:pPr>
              <w:rPr>
                <w:rFonts w:ascii="Calibri" w:eastAsia="Times New Roman" w:hAnsi="Calibri" w:cs="Times New Roman"/>
                <w:lang w:eastAsia="fr-FR"/>
              </w:rPr>
            </w:pPr>
            <w:r w:rsidRPr="009530C9">
              <w:rPr>
                <w:rFonts w:ascii="Calibri" w:eastAsia="Times New Roman" w:hAnsi="Calibri" w:cs="Times New Roman"/>
                <w:lang w:eastAsia="fr-FR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BBF46E" w14:textId="77777777" w:rsidR="00EA680F" w:rsidRPr="009530C9" w:rsidRDefault="00EA680F" w:rsidP="00C8617C">
            <w:pPr>
              <w:rPr>
                <w:rFonts w:ascii="Calibri" w:eastAsia="Times New Roman" w:hAnsi="Calibri" w:cs="Times New Roman"/>
                <w:lang w:eastAsia="fr-FR"/>
              </w:rPr>
            </w:pPr>
            <w:r w:rsidRPr="009530C9">
              <w:rPr>
                <w:rFonts w:ascii="Calibri" w:eastAsia="Times New Roman" w:hAnsi="Calibri" w:cs="Times New Roman"/>
                <w:lang w:eastAsia="fr-FR"/>
              </w:rPr>
              <w:t>42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9CD9CE" w14:textId="77777777" w:rsidR="00EA680F" w:rsidRPr="009530C9" w:rsidRDefault="00EA680F" w:rsidP="00C8617C">
            <w:pPr>
              <w:rPr>
                <w:rFonts w:ascii="Calibri" w:eastAsia="Times New Roman" w:hAnsi="Calibri" w:cs="Times New Roman"/>
                <w:lang w:eastAsia="fr-FR"/>
              </w:rPr>
            </w:pPr>
            <w:r w:rsidRPr="009530C9">
              <w:rPr>
                <w:rFonts w:ascii="Calibri" w:eastAsia="Times New Roman" w:hAnsi="Calibri" w:cs="Times New Roman"/>
                <w:lang w:eastAsia="fr-FR"/>
              </w:rPr>
              <w:t>26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5C965D" w14:textId="77777777" w:rsidR="00EA680F" w:rsidRPr="009530C9" w:rsidRDefault="00EA680F" w:rsidP="00C8617C">
            <w:pPr>
              <w:rPr>
                <w:rFonts w:ascii="Calibri" w:eastAsia="Times New Roman" w:hAnsi="Calibri" w:cs="Times New Roman"/>
                <w:lang w:eastAsia="fr-FR"/>
              </w:rPr>
            </w:pPr>
            <w:r w:rsidRPr="009530C9">
              <w:rPr>
                <w:rFonts w:ascii="Calibri" w:eastAsia="Times New Roman" w:hAnsi="Calibri" w:cs="Times New Roman"/>
                <w:lang w:eastAsia="fr-FR"/>
              </w:rPr>
              <w:t>42</w:t>
            </w:r>
          </w:p>
        </w:tc>
      </w:tr>
    </w:tbl>
    <w:p w14:paraId="39137E2C" w14:textId="77777777" w:rsidR="009867DC" w:rsidRDefault="00A403A9"/>
    <w:sectPr w:rsidR="009867DC" w:rsidSect="00484D8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59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A680F"/>
    <w:rsid w:val="0000036E"/>
    <w:rsid w:val="00053A14"/>
    <w:rsid w:val="001C3BF2"/>
    <w:rsid w:val="00484D8D"/>
    <w:rsid w:val="005125F0"/>
    <w:rsid w:val="005F03F6"/>
    <w:rsid w:val="00625834"/>
    <w:rsid w:val="0065027A"/>
    <w:rsid w:val="00737CF1"/>
    <w:rsid w:val="007C206D"/>
    <w:rsid w:val="0088306D"/>
    <w:rsid w:val="009F7CFE"/>
    <w:rsid w:val="00A403A9"/>
    <w:rsid w:val="00B2089E"/>
    <w:rsid w:val="00C1713F"/>
    <w:rsid w:val="00CE3977"/>
    <w:rsid w:val="00EA680F"/>
    <w:rsid w:val="00F27064"/>
    <w:rsid w:val="00F44FE7"/>
    <w:rsid w:val="00FC14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99589F3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EA680F"/>
    <w:pPr>
      <w:spacing w:line="360" w:lineRule="auto"/>
      <w:jc w:val="both"/>
    </w:pPr>
    <w:rPr>
      <w:rFonts w:ascii="Times New Roman" w:eastAsia="Verdana" w:hAnsi="Times New Roman" w:cs="Verdana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2</Words>
  <Characters>473</Characters>
  <Application>Microsoft Macintosh Word</Application>
  <DocSecurity>0</DocSecurity>
  <Lines>3</Lines>
  <Paragraphs>1</Paragraphs>
  <ScaleCrop>false</ScaleCrop>
  <LinksUpToDate>false</LinksUpToDate>
  <CharactersWithSpaces>5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etta Holmila</dc:creator>
  <cp:keywords/>
  <dc:description/>
  <cp:lastModifiedBy>Reetta Holmila</cp:lastModifiedBy>
  <cp:revision>2</cp:revision>
  <dcterms:created xsi:type="dcterms:W3CDTF">2017-03-11T22:24:00Z</dcterms:created>
  <dcterms:modified xsi:type="dcterms:W3CDTF">2017-03-15T01:52:00Z</dcterms:modified>
</cp:coreProperties>
</file>